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5. </w:t>
      </w:r>
      <w:r>
        <w:rPr>
          <w:lang w:val="en-GB"/>
        </w:rPr>
        <w:t xml:space="preserve">Mortality risks for carriers of </w:t>
      </w:r>
      <w:r>
        <w:rPr>
          <w:i/>
          <w:lang w:val="en-GB"/>
        </w:rPr>
        <w:t>IL10</w:t>
      </w:r>
      <w:r>
        <w:rPr/>
        <w:t xml:space="preserve"> gene SNPs compared to non-carriers for people drinking from wells/rivers (n=802) or boreholes (n=3284) </w:t>
      </w:r>
    </w:p>
    <w:tbl>
      <w:tblPr>
        <w:tblW w:w="8678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756"/>
        <w:gridCol w:w="876"/>
        <w:gridCol w:w="239"/>
        <w:gridCol w:w="1652"/>
        <w:gridCol w:w="986"/>
        <w:gridCol w:w="239"/>
        <w:gridCol w:w="1264"/>
      </w:tblGrid>
      <w:tr>
        <w:trPr/>
        <w:tc>
          <w:tcPr>
            <w:tcW w:w="16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Wells/river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orehole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nteraction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SNP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bscript"/>
                <w:lang w:val="en-GB"/>
              </w:rPr>
              <w:t>interaction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072226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 (0.43-1.43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 (0.72-1.34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3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67202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 (0.43-1.46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4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 (1.00-2.17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9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9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76671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4 (0.97-2.77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 (0.61-1.12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9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0494879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2 (0.72-2.05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69-1.23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1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1 (0.96-2.71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 (0.58-1.08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3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703630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6 (0.78-2.35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 (0.75-1.32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7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4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3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0 (0.75-2.26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 (0.68-1.22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1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0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1 (0.87-2.60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 (0.65-1.18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9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1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 (0.38-1.36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4 (1.01-2.04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2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4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2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 (0.46-1.71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5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 (1.03-2.10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3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9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0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 (0.39-1.38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8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1 (1.06-2.14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0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54286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 (0.44-1.55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7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9 (1.05-2.11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7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5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78672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1 (0.93-2.79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7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1 (0.60-1.08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5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31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6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3 (0.69-2.55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8 (0.78-1.48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2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4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8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0 (0.57-2.52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35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 (0.60-1.37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9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844553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8 (0.82-2.67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5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 ()0.44-1.06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2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0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48373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 (0.53-1.68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 (0.74-1.36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4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12090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4 (0.90-2.98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 (0.52-1.09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6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27</w:t>
            </w:r>
          </w:p>
        </w:tc>
      </w:tr>
      <w:tr>
        <w:trPr/>
        <w:tc>
          <w:tcPr>
            <w:tcW w:w="1666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3376708</w:t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2 (0.62-2.01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 (0.60-1.05)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8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390174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 (0.83-2.58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 (0.81-1.46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3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ta presented and hazard ratios (HR) with 95 % confidence intervals (CI). Cox proportional hazard model adjusted for age, sex, tribe and socio-economic statu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4:00Z</dcterms:created>
  <dc:creator>488795</dc:creator>
  <dc:description/>
  <cp:keywords/>
  <dc:language>en-US</dc:language>
  <cp:lastModifiedBy>488795</cp:lastModifiedBy>
  <dcterms:modified xsi:type="dcterms:W3CDTF">2009-10-20T07:44:00Z</dcterms:modified>
  <cp:revision>1</cp:revision>
  <dc:subject/>
  <dc:title>Table S5</dc:title>
</cp:coreProperties>
</file>